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DA7FF" w14:textId="24FE7028" w:rsidR="00C03AD3" w:rsidRPr="00B734B8" w:rsidRDefault="00C03AD3" w:rsidP="00C03AD3">
      <w:pPr>
        <w:rPr>
          <w:rFonts w:ascii="Times New Roman" w:hAnsi="Times New Roman" w:cs="Times New Roman"/>
          <w:sz w:val="18"/>
          <w:szCs w:val="18"/>
        </w:rPr>
      </w:pPr>
      <w:r w:rsidRPr="00B734B8">
        <w:rPr>
          <w:rFonts w:ascii="Times New Roman" w:hAnsi="Times New Roman" w:cs="Times New Roman"/>
          <w:sz w:val="24"/>
          <w:szCs w:val="24"/>
        </w:rPr>
        <w:t>Supplement</w:t>
      </w:r>
      <w:r w:rsidR="00B82DDD" w:rsidRPr="00B734B8">
        <w:rPr>
          <w:rFonts w:ascii="Times New Roman" w:hAnsi="Times New Roman" w:cs="Times New Roman"/>
          <w:sz w:val="24"/>
          <w:szCs w:val="24"/>
        </w:rPr>
        <w:t>ary</w:t>
      </w:r>
      <w:r w:rsidRPr="00B734B8">
        <w:rPr>
          <w:rFonts w:ascii="Times New Roman" w:hAnsi="Times New Roman" w:cs="Times New Roman"/>
          <w:sz w:val="24"/>
          <w:szCs w:val="24"/>
        </w:rPr>
        <w:t xml:space="preserve"> </w:t>
      </w:r>
      <w:r w:rsidR="00B82DDD" w:rsidRPr="00B734B8">
        <w:rPr>
          <w:rFonts w:ascii="Times New Roman" w:hAnsi="Times New Roman" w:cs="Times New Roman"/>
          <w:sz w:val="24"/>
          <w:szCs w:val="24"/>
        </w:rPr>
        <w:t xml:space="preserve">Table </w:t>
      </w:r>
      <w:r w:rsidRPr="00B734B8">
        <w:rPr>
          <w:rFonts w:ascii="Times New Roman" w:hAnsi="Times New Roman" w:cs="Times New Roman"/>
          <w:sz w:val="24"/>
          <w:szCs w:val="24"/>
        </w:rPr>
        <w:t xml:space="preserve">1. </w:t>
      </w:r>
      <w:r w:rsidR="00B82DDD" w:rsidRPr="00B734B8">
        <w:rPr>
          <w:rFonts w:ascii="Times New Roman" w:hAnsi="Times New Roman" w:cs="Times New Roman"/>
          <w:sz w:val="24"/>
          <w:szCs w:val="24"/>
        </w:rPr>
        <w:t>C</w:t>
      </w:r>
      <w:r w:rsidRPr="00B734B8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B82DDD" w:rsidRPr="00B734B8">
        <w:rPr>
          <w:rFonts w:ascii="Times New Roman" w:hAnsi="Times New Roman" w:cs="Times New Roman"/>
          <w:sz w:val="24"/>
          <w:szCs w:val="24"/>
        </w:rPr>
        <w:t xml:space="preserve">of patients taking </w:t>
      </w:r>
      <w:r w:rsidRPr="00B734B8">
        <w:rPr>
          <w:rFonts w:ascii="Times New Roman" w:hAnsi="Times New Roman" w:cs="Times New Roman"/>
          <w:sz w:val="24"/>
          <w:szCs w:val="24"/>
        </w:rPr>
        <w:t xml:space="preserve">MMF </w:t>
      </w:r>
      <w:r w:rsidR="00B82DDD" w:rsidRPr="00B734B8">
        <w:rPr>
          <w:rFonts w:ascii="Times New Roman" w:hAnsi="Times New Roman" w:cs="Times New Roman"/>
          <w:sz w:val="24"/>
          <w:szCs w:val="24"/>
        </w:rPr>
        <w:t>as</w:t>
      </w:r>
      <w:r w:rsidRPr="00B734B8">
        <w:rPr>
          <w:rFonts w:ascii="Times New Roman" w:hAnsi="Times New Roman" w:cs="Times New Roman"/>
          <w:sz w:val="24"/>
          <w:szCs w:val="24"/>
        </w:rPr>
        <w:t xml:space="preserve"> induction </w:t>
      </w:r>
      <w:r w:rsidR="00B82DDD" w:rsidRPr="00B734B8">
        <w:rPr>
          <w:rFonts w:ascii="Times New Roman" w:hAnsi="Times New Roman" w:cs="Times New Roman"/>
          <w:sz w:val="24"/>
          <w:szCs w:val="24"/>
        </w:rPr>
        <w:t xml:space="preserve">versus </w:t>
      </w:r>
      <w:r w:rsidRPr="00B734B8">
        <w:rPr>
          <w:rFonts w:ascii="Times New Roman" w:hAnsi="Times New Roman" w:cs="Times New Roman"/>
          <w:sz w:val="24"/>
          <w:szCs w:val="24"/>
        </w:rPr>
        <w:t>maintenance therapy</w:t>
      </w:r>
    </w:p>
    <w:tbl>
      <w:tblPr>
        <w:tblW w:w="105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19"/>
        <w:gridCol w:w="1973"/>
        <w:gridCol w:w="2083"/>
        <w:gridCol w:w="1044"/>
      </w:tblGrid>
      <w:tr w:rsidR="00B734B8" w:rsidRPr="00B734B8" w14:paraId="5CFD458D" w14:textId="77777777" w:rsidTr="00B82DDD">
        <w:trPr>
          <w:trHeight w:val="390"/>
        </w:trPr>
        <w:tc>
          <w:tcPr>
            <w:tcW w:w="5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9EB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AA6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Induction group</w:t>
            </w:r>
          </w:p>
        </w:tc>
        <w:tc>
          <w:tcPr>
            <w:tcW w:w="2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FBA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Maintenance group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73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B734B8" w:rsidRPr="00B734B8" w14:paraId="4893E583" w14:textId="77777777" w:rsidTr="00B82DDD">
        <w:trPr>
          <w:trHeight w:val="405"/>
        </w:trPr>
        <w:tc>
          <w:tcPr>
            <w:tcW w:w="5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B620AA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EF5F0" w14:textId="5021739D" w:rsidR="00C03AD3" w:rsidRPr="00B734B8" w:rsidRDefault="00C504E6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= 9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DF997" w14:textId="2E5D3A02" w:rsidR="00C03AD3" w:rsidRPr="00B734B8" w:rsidRDefault="00C504E6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CE401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B734B8" w:rsidRPr="00B734B8" w14:paraId="61ABF888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A2B0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ge at start of MMF therapy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1A72" w14:textId="49872EC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8 (31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5F75" w14:textId="6219554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9 (29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CF63" w14:textId="302D5C2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19</w:t>
            </w:r>
          </w:p>
        </w:tc>
      </w:tr>
      <w:tr w:rsidR="00B734B8" w:rsidRPr="00B734B8" w14:paraId="7DE80094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501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Female sex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AAE9" w14:textId="2FF9CB8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2 (8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746D" w14:textId="2A6CEE2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9 (8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53E4" w14:textId="7FF9BA4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6C33FF4F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B2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Body weight, kg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3E14" w14:textId="00E9D40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5 (48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6938" w14:textId="257893D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7 (46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6F06" w14:textId="1D00CC3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2</w:t>
            </w:r>
          </w:p>
        </w:tc>
      </w:tr>
      <w:tr w:rsidR="00B734B8" w:rsidRPr="00B734B8" w14:paraId="1C2CD072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A81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Duration of SLE, months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63A1" w14:textId="1DCD9EB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52 (45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4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FD3E" w14:textId="744F9D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0 (15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8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009F" w14:textId="3A02757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7</w:t>
            </w:r>
          </w:p>
        </w:tc>
      </w:tr>
      <w:tr w:rsidR="00B734B8" w:rsidRPr="00B734B8" w14:paraId="392E1FDA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27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Malar rash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E3F2" w14:textId="598EE2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0 (5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9E0C" w14:textId="21FF488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 (5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F1C0" w14:textId="4754F9C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4793B2B4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483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Discoid rash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B905" w14:textId="1C1C125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1 (2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D015" w14:textId="7FDE3BE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7240" w14:textId="59A73D0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12</w:t>
            </w:r>
          </w:p>
        </w:tc>
      </w:tr>
      <w:tr w:rsidR="00B734B8" w:rsidRPr="00B734B8" w14:paraId="7BF9FD0C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8B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Photosensitivity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B0DE" w14:textId="4871C4B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6 (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160D" w14:textId="0A931AA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F605" w14:textId="7BF895A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43</w:t>
            </w:r>
          </w:p>
        </w:tc>
      </w:tr>
      <w:tr w:rsidR="00B734B8" w:rsidRPr="00B734B8" w14:paraId="18859460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B07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Oral ulcers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AFDA" w14:textId="4A03A88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6 (2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2A3D" w14:textId="3718B5C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6384" w14:textId="4F958B9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43</w:t>
            </w:r>
          </w:p>
        </w:tc>
      </w:tr>
      <w:tr w:rsidR="00B734B8" w:rsidRPr="00B734B8" w14:paraId="62A81175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DD0C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rthritis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FBB6" w14:textId="723492B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9 (6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539A" w14:textId="665F545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5 (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16A8" w14:textId="096442B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3</w:t>
            </w:r>
          </w:p>
        </w:tc>
      </w:tr>
      <w:tr w:rsidR="00B734B8" w:rsidRPr="00B734B8" w14:paraId="082A23BD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AF4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Serositis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8099" w14:textId="49909AA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3 (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2E06" w14:textId="522DFEB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 (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57C0" w14:textId="65ED0D8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5747607B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CBF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Renal disorder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DFC8" w14:textId="6EDCAB4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4 (6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CAB4" w14:textId="23D649D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6 (7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4D6F" w14:textId="4B8AB88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80</w:t>
            </w:r>
          </w:p>
        </w:tc>
      </w:tr>
      <w:tr w:rsidR="00B734B8" w:rsidRPr="00B734B8" w14:paraId="62DA22B5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419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eurologic disorder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6306" w14:textId="5C41650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 (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DD75" w14:textId="7DA237C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AA25" w14:textId="22A3B6A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7</w:t>
            </w:r>
          </w:p>
        </w:tc>
      </w:tr>
      <w:tr w:rsidR="00B734B8" w:rsidRPr="00B734B8" w14:paraId="50C0213D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6EB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Hematologic disorder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5112" w14:textId="61C08FE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71 (7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23A4" w14:textId="3A62220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7 (7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070B" w14:textId="53CEAA2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69FF4A25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EBE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Immunologic disorder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BA35" w14:textId="454974A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4 (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4E68" w14:textId="024251D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2 (1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CCBD" w14:textId="335C980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7B2C4BBD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6555" w14:textId="1DCB4EB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ntinuclear </w:t>
            </w:r>
            <w:r w:rsidR="00B82DDD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bod</w:t>
            </w:r>
            <w:r w:rsidR="00506C7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y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12F9" w14:textId="1745CD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5 (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8A90" w14:textId="400EEA7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1 (9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9852" w14:textId="2E0CE73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/A</w:t>
            </w:r>
          </w:p>
        </w:tc>
      </w:tr>
      <w:tr w:rsidR="00B734B8" w:rsidRPr="00B734B8" w14:paraId="2157870F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9C93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SLEDAI at start of MMF therapy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AA9C" w14:textId="542F91A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 (4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2293" w14:textId="3FF29F2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 (4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3DA4" w14:textId="6BFC5F4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45</w:t>
            </w:r>
          </w:p>
        </w:tc>
      </w:tr>
      <w:tr w:rsidR="00B734B8" w:rsidRPr="00B734B8" w14:paraId="7BBF363D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130E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SLE flare-ups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DA4D" w14:textId="59D0C14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 (1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8A1F" w14:textId="3893DBB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B269" w14:textId="043FB8B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4</w:t>
            </w:r>
          </w:p>
        </w:tc>
      </w:tr>
      <w:tr w:rsidR="00B734B8" w:rsidRPr="00B734B8" w14:paraId="0407B15C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90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WBC count, 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0FF2" w14:textId="1B61FA2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750 (440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35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A13E" w14:textId="18C6030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800 (495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7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7155" w14:textId="401CA9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5</w:t>
            </w:r>
          </w:p>
        </w:tc>
      </w:tr>
      <w:tr w:rsidR="00B734B8" w:rsidRPr="00B734B8" w14:paraId="2C6D3752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C3F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Lymphocytes, 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3871" w14:textId="7F7010F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004 (62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9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3319" w14:textId="0947CE9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71 (537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39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1D13" w14:textId="08FD348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7</w:t>
            </w:r>
          </w:p>
        </w:tc>
      </w:tr>
      <w:tr w:rsidR="00B734B8" w:rsidRPr="00B734B8" w14:paraId="3C7B345B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2153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Hemoglobin, g/d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5381" w14:textId="22CE32A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 (11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5A7F" w14:textId="5B7B084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 (1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A3C8" w14:textId="39311F3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5</w:t>
            </w:r>
          </w:p>
        </w:tc>
      </w:tr>
      <w:tr w:rsidR="00B734B8" w:rsidRPr="00B734B8" w14:paraId="34AD596F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54E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Platelets, 10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4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3DEC" w14:textId="19F9D8E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4 (19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40F4" w14:textId="2101C29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2 (19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AFA7" w14:textId="49DD89C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9</w:t>
            </w:r>
          </w:p>
        </w:tc>
      </w:tr>
      <w:tr w:rsidR="00B734B8" w:rsidRPr="00B734B8" w14:paraId="0A62D2CF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0E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ST, U/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45FF" w14:textId="5B941EE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8 (15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06A7" w14:textId="5C729F9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0 (15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054A" w14:textId="467309E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9</w:t>
            </w:r>
          </w:p>
        </w:tc>
      </w:tr>
      <w:tr w:rsidR="00B734B8" w:rsidRPr="00B734B8" w14:paraId="20DEC005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A6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LT, U/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8B33" w14:textId="34625B7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8 (12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FA71" w14:textId="3C5BFA1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5 (11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B5DE" w14:textId="4DD3C21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0</w:t>
            </w:r>
          </w:p>
        </w:tc>
      </w:tr>
      <w:tr w:rsidR="00B734B8" w:rsidRPr="00B734B8" w14:paraId="5400E305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466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lbumin, g/d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94F0" w14:textId="2F96029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3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ABE1" w14:textId="28EF656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3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B7C6" w14:textId="366EE55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3</w:t>
            </w:r>
          </w:p>
        </w:tc>
      </w:tr>
      <w:tr w:rsidR="00B734B8" w:rsidRPr="00B734B8" w14:paraId="232D7566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A9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BUN, mg/d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61F4" w14:textId="0312F45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5 (11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C6F4" w14:textId="093597F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 (11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351D" w14:textId="282ED5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7</w:t>
            </w:r>
          </w:p>
        </w:tc>
      </w:tr>
      <w:tr w:rsidR="00B734B8" w:rsidRPr="00B734B8" w14:paraId="3D335381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80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reatinine, mg/d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2E4D" w14:textId="68137BB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1 (0.48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8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F1F2" w14:textId="4E7E8AB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4 (0.52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D708" w14:textId="680A99F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9</w:t>
            </w:r>
          </w:p>
        </w:tc>
      </w:tr>
      <w:tr w:rsidR="00B734B8" w:rsidRPr="00B734B8" w14:paraId="26305158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09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eGFR, mL/min/1.73m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2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34DC" w14:textId="679C7E9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1 (66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9ACA" w14:textId="79B09D0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2 (73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FA13" w14:textId="205B7C0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8</w:t>
            </w:r>
          </w:p>
        </w:tc>
      </w:tr>
      <w:tr w:rsidR="00B734B8" w:rsidRPr="00B734B8" w14:paraId="4EDF1729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576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H50, U/m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4B0F" w14:textId="0785D8C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6 (18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5836" w14:textId="34DA619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4 (27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00AF" w14:textId="3ED9E33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1*</w:t>
            </w:r>
          </w:p>
        </w:tc>
      </w:tr>
      <w:tr w:rsidR="00B734B8" w:rsidRPr="00B734B8" w14:paraId="7427D775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54B6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3, mg/d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BBA3" w14:textId="38DE13F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4 (46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16CF" w14:textId="3AB133E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74 (6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DEB0" w14:textId="01B830D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11</w:t>
            </w:r>
          </w:p>
        </w:tc>
      </w:tr>
      <w:tr w:rsidR="00B734B8" w:rsidRPr="00B734B8" w14:paraId="6DD39D52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955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4, mg/d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4156" w14:textId="3B21668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6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7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2BDA" w14:textId="0B67570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 (8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1919" w14:textId="4C8463A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2</w:t>
            </w:r>
          </w:p>
        </w:tc>
      </w:tr>
      <w:tr w:rsidR="00B734B8" w:rsidRPr="00B734B8" w14:paraId="40ECDD04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550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IgG, mg/d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B880" w14:textId="1682AFC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35 (928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7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EC1B" w14:textId="2E9DAE3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63 (789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3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86F9" w14:textId="1AB39BE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7</w:t>
            </w:r>
          </w:p>
        </w:tc>
      </w:tr>
      <w:tr w:rsidR="00B734B8" w:rsidRPr="00B734B8" w14:paraId="084A7A79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522" w14:textId="380F3D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nti-DNA </w:t>
            </w:r>
            <w:r w:rsidR="00B82DDD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bod</w:t>
            </w:r>
            <w:r w:rsidR="00506C7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y</w:t>
            </w:r>
            <w:r w:rsidR="00B82DDD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(RIA), IU/mL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8BA9" w14:textId="711A400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7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91DC" w14:textId="17171F3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 (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78FD" w14:textId="12D88F9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2*</w:t>
            </w:r>
          </w:p>
        </w:tc>
      </w:tr>
      <w:tr w:rsidR="00B734B8" w:rsidRPr="00B734B8" w14:paraId="35DB0D79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166" w14:textId="6D145BC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U1-RNP antibody positivity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EDCD" w14:textId="18A0C19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3 (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797B" w14:textId="7BEB9AD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0 (4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63BC" w14:textId="435055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2</w:t>
            </w:r>
          </w:p>
        </w:tc>
      </w:tr>
      <w:tr w:rsidR="00B734B8" w:rsidRPr="00B734B8" w14:paraId="22DCFC03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9D32" w14:textId="4111343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Sm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ntibody positivity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5085" w14:textId="64E2244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 (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D17D" w14:textId="3C1DF8E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 (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73B6" w14:textId="6A2F856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19</w:t>
            </w:r>
          </w:p>
        </w:tc>
      </w:tr>
      <w:tr w:rsidR="00B734B8" w:rsidRPr="00B734B8" w14:paraId="05420268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D257" w14:textId="4C0BE21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CL antibody positivity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FF83" w14:textId="6A56579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2 (2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2F5E" w14:textId="252A7EF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D67C" w14:textId="5297D09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1F621598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B77" w14:textId="7EED5F3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CLβ2GP1 antibody</w:t>
            </w:r>
            <w:r w:rsidR="00B82DDD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positivity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DA1A" w14:textId="704E54B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 (1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D110" w14:textId="0FB6BBC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46CE" w14:textId="0D6C52F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46</w:t>
            </w:r>
          </w:p>
        </w:tc>
      </w:tr>
      <w:tr w:rsidR="00B734B8" w:rsidRPr="00B734B8" w14:paraId="3B23387F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2A0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Lupus anticoagulant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54A2" w14:textId="736B09D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 (0.9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B6C0" w14:textId="6C663C5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 (0.9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ACCE" w14:textId="0814329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0</w:t>
            </w:r>
          </w:p>
        </w:tc>
      </w:tr>
      <w:tr w:rsidR="00B734B8" w:rsidRPr="00B734B8" w14:paraId="1E981965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BEC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Proteinuria, g/day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BA21" w14:textId="292707A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 (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.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6552" w14:textId="595DE80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 (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D2C2" w14:textId="1C21A86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1</w:t>
            </w:r>
          </w:p>
        </w:tc>
      </w:tr>
      <w:tr w:rsidR="00B734B8" w:rsidRPr="00B734B8" w14:paraId="4A06D82E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0504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Hematuria, positivity, n (%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55AE" w14:textId="319ECF3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3 (3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A4E9" w14:textId="703EBB2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 (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8164" w14:textId="487FF74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2</w:t>
            </w:r>
          </w:p>
        </w:tc>
      </w:tr>
      <w:tr w:rsidR="00B734B8" w:rsidRPr="00B734B8" w14:paraId="38B28399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4A6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GC dose at start of MMF therapy, mg/day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4EA0" w14:textId="029B94F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1 (1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179C" w14:textId="25AE663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0 (7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7A17" w14:textId="34812B9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4*</w:t>
            </w:r>
          </w:p>
        </w:tc>
      </w:tr>
      <w:tr w:rsidR="00B734B8" w:rsidRPr="00B734B8" w14:paraId="59125982" w14:textId="77777777" w:rsidTr="0085189E">
        <w:trPr>
          <w:trHeight w:val="390"/>
        </w:trPr>
        <w:tc>
          <w:tcPr>
            <w:tcW w:w="5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3B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Overall maximum GC dose, mg/day, median (IQR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D4F2" w14:textId="2E94962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0 (40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2A99" w14:textId="1550B01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0 (35</w:t>
            </w:r>
            <w:r w:rsidR="00C504E6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EB87" w14:textId="4084A20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9</w:t>
            </w:r>
          </w:p>
        </w:tc>
      </w:tr>
      <w:tr w:rsidR="00B734B8" w:rsidRPr="00B734B8" w14:paraId="798B3629" w14:textId="77777777" w:rsidTr="0085189E">
        <w:trPr>
          <w:trHeight w:val="405"/>
        </w:trPr>
        <w:tc>
          <w:tcPr>
            <w:tcW w:w="5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0A44C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LLDAS at last observation, n (%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ABC9CF" w14:textId="4B79BF7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5 (57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69C7A5" w14:textId="2381F3F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5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1CB652" w14:textId="6A3F8FF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81</w:t>
            </w:r>
          </w:p>
        </w:tc>
      </w:tr>
    </w:tbl>
    <w:p w14:paraId="6CA9C2F2" w14:textId="1EBCC7B6" w:rsidR="00C03AD3" w:rsidRPr="00B734B8" w:rsidRDefault="00C03AD3" w:rsidP="00C03AD3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t xml:space="preserve">MMF, mycophenolate mofetil; IQR, interquartile range; SLE, systemic lupus erythematosus; SLEDAI, SLE disease activity index; WBC, white blood cell; AST, aspartate aminotransferase; ALT, alanine aminotransferase; BUN, blood urea nitrogen; eGFR, estimated glomerular filtration rate; IgG, immunoglobulin G; DNA, deoxyribonucleic acid; </w:t>
      </w:r>
      <w:r w:rsidR="00506C78" w:rsidRPr="00B734B8">
        <w:rPr>
          <w:rFonts w:ascii="Times New Roman" w:hAnsi="Times New Roman" w:cs="Times New Roman"/>
          <w:sz w:val="24"/>
          <w:szCs w:val="24"/>
        </w:rPr>
        <w:t xml:space="preserve">RIA, radioimmunoassay; </w:t>
      </w:r>
      <w:r w:rsidRPr="00B734B8">
        <w:rPr>
          <w:rFonts w:ascii="Times New Roman" w:hAnsi="Times New Roman" w:cs="Times New Roman"/>
          <w:sz w:val="24"/>
          <w:szCs w:val="24"/>
        </w:rPr>
        <w:t xml:space="preserve">U1RNP, U1-ribonucleoprotein; </w:t>
      </w:r>
      <w:proofErr w:type="spellStart"/>
      <w:r w:rsidRPr="00B734B8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B734B8">
        <w:rPr>
          <w:rFonts w:ascii="Times New Roman" w:hAnsi="Times New Roman" w:cs="Times New Roman"/>
          <w:sz w:val="24"/>
          <w:szCs w:val="24"/>
        </w:rPr>
        <w:t>, Smith; CL, cardiolipin; CLβ2GP1, cardiolipin β2-glycoprotein I; GC, glucocorticoid; LLDAS, lupus low disease activity state.</w:t>
      </w:r>
    </w:p>
    <w:p w14:paraId="2C453CAB" w14:textId="43736733" w:rsidR="00C03AD3" w:rsidRPr="00B734B8" w:rsidRDefault="00C03AD3" w:rsidP="00506C78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t>*</w:t>
      </w:r>
      <w:r w:rsidRPr="00B734B8">
        <w:rPr>
          <w:rFonts w:ascii="Times New Roman" w:hAnsi="Times New Roman" w:cs="Times New Roman"/>
          <w:i/>
          <w:sz w:val="24"/>
        </w:rPr>
        <w:t>P</w:t>
      </w:r>
      <w:r w:rsidRPr="00B734B8">
        <w:rPr>
          <w:rFonts w:ascii="Times New Roman" w:hAnsi="Times New Roman" w:cs="Times New Roman"/>
          <w:sz w:val="24"/>
        </w:rPr>
        <w:t xml:space="preserve"> </w:t>
      </w:r>
      <w:r w:rsidRPr="00B734B8">
        <w:rPr>
          <w:rFonts w:ascii="Times New Roman" w:hAnsi="Times New Roman" w:cs="Times New Roman"/>
          <w:sz w:val="24"/>
          <w:szCs w:val="24"/>
        </w:rPr>
        <w:t>&lt; 0.05</w:t>
      </w:r>
    </w:p>
    <w:p w14:paraId="4590F42F" w14:textId="430AE07D" w:rsidR="00C03AD3" w:rsidRPr="00B734B8" w:rsidRDefault="00C03AD3" w:rsidP="009865C0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br w:type="page"/>
      </w:r>
    </w:p>
    <w:p w14:paraId="6DF10871" w14:textId="51DD5CCA" w:rsidR="00C03AD3" w:rsidRPr="00B734B8" w:rsidRDefault="00B82DDD" w:rsidP="00C03AD3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C03AD3" w:rsidRPr="00B734B8">
        <w:rPr>
          <w:rFonts w:ascii="Times New Roman" w:hAnsi="Times New Roman" w:cs="Times New Roman"/>
          <w:sz w:val="24"/>
          <w:szCs w:val="24"/>
        </w:rPr>
        <w:t xml:space="preserve"> 2. </w:t>
      </w:r>
      <w:r w:rsidRPr="00B734B8">
        <w:rPr>
          <w:rFonts w:ascii="Times New Roman" w:hAnsi="Times New Roman" w:cs="Times New Roman"/>
          <w:sz w:val="24"/>
          <w:szCs w:val="24"/>
        </w:rPr>
        <w:t>C</w:t>
      </w:r>
      <w:r w:rsidR="00C03AD3" w:rsidRPr="00B734B8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Pr="00B734B8">
        <w:rPr>
          <w:rFonts w:ascii="Times New Roman" w:hAnsi="Times New Roman" w:cs="Times New Roman"/>
          <w:sz w:val="24"/>
          <w:szCs w:val="24"/>
        </w:rPr>
        <w:t xml:space="preserve">of patients with had general </w:t>
      </w:r>
      <w:r w:rsidR="00C03AD3" w:rsidRPr="00B734B8">
        <w:rPr>
          <w:rFonts w:ascii="Times New Roman" w:hAnsi="Times New Roman" w:cs="Times New Roman"/>
          <w:sz w:val="24"/>
          <w:szCs w:val="24"/>
        </w:rPr>
        <w:t>AE</w:t>
      </w:r>
      <w:r w:rsidRPr="00B734B8">
        <w:rPr>
          <w:rFonts w:ascii="Times New Roman" w:hAnsi="Times New Roman" w:cs="Times New Roman"/>
          <w:sz w:val="24"/>
          <w:szCs w:val="24"/>
        </w:rPr>
        <w:t>s</w:t>
      </w:r>
      <w:r w:rsidR="00C03AD3" w:rsidRPr="00B734B8">
        <w:rPr>
          <w:rFonts w:ascii="Times New Roman" w:hAnsi="Times New Roman" w:cs="Times New Roman"/>
          <w:sz w:val="24"/>
          <w:szCs w:val="24"/>
        </w:rPr>
        <w:t xml:space="preserve"> </w:t>
      </w:r>
      <w:r w:rsidRPr="00B734B8">
        <w:rPr>
          <w:rFonts w:ascii="Times New Roman" w:hAnsi="Times New Roman" w:cs="Times New Roman"/>
          <w:sz w:val="24"/>
          <w:szCs w:val="24"/>
        </w:rPr>
        <w:t>versus</w:t>
      </w:r>
      <w:r w:rsidR="00C03AD3" w:rsidRPr="00B734B8">
        <w:rPr>
          <w:rFonts w:ascii="Times New Roman" w:hAnsi="Times New Roman" w:cs="Times New Roman"/>
          <w:sz w:val="24"/>
          <w:szCs w:val="24"/>
        </w:rPr>
        <w:t xml:space="preserve"> adverse effect</w:t>
      </w:r>
      <w:r w:rsidRPr="00B734B8">
        <w:rPr>
          <w:rFonts w:ascii="Times New Roman" w:hAnsi="Times New Roman" w:cs="Times New Roman"/>
          <w:sz w:val="24"/>
          <w:szCs w:val="24"/>
        </w:rPr>
        <w:t>s</w:t>
      </w:r>
      <w:r w:rsidR="00C03AD3" w:rsidRPr="00B734B8">
        <w:rPr>
          <w:rFonts w:ascii="Times New Roman" w:hAnsi="Times New Roman" w:cs="Times New Roman"/>
          <w:sz w:val="24"/>
          <w:szCs w:val="24"/>
        </w:rPr>
        <w:t xml:space="preserve"> </w:t>
      </w:r>
      <w:r w:rsidRPr="00B734B8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C03AD3" w:rsidRPr="00B734B8">
        <w:rPr>
          <w:rFonts w:ascii="Times New Roman" w:hAnsi="Times New Roman" w:cs="Times New Roman"/>
          <w:sz w:val="24"/>
          <w:szCs w:val="24"/>
        </w:rPr>
        <w:t>MMF</w:t>
      </w:r>
    </w:p>
    <w:tbl>
      <w:tblPr>
        <w:tblW w:w="105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6"/>
        <w:gridCol w:w="1924"/>
        <w:gridCol w:w="2351"/>
        <w:gridCol w:w="1023"/>
      </w:tblGrid>
      <w:tr w:rsidR="00B734B8" w:rsidRPr="00B734B8" w14:paraId="6C9C2752" w14:textId="77777777" w:rsidTr="00B82DDD">
        <w:trPr>
          <w:trHeight w:val="390"/>
        </w:trPr>
        <w:tc>
          <w:tcPr>
            <w:tcW w:w="5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BDE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1613" w14:textId="343D8621" w:rsidR="00C03AD3" w:rsidRPr="00B734B8" w:rsidRDefault="00B82DDD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General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E </w:t>
            </w:r>
          </w:p>
        </w:tc>
        <w:tc>
          <w:tcPr>
            <w:tcW w:w="2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CBC" w14:textId="374F642D" w:rsidR="00C03AD3" w:rsidRPr="00B734B8" w:rsidRDefault="00B82DDD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MMF-associated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dverse effect</w:t>
            </w:r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BD3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B734B8" w:rsidRPr="00B734B8" w14:paraId="14F1D7D7" w14:textId="77777777" w:rsidTr="00B82DDD">
        <w:trPr>
          <w:trHeight w:val="405"/>
        </w:trPr>
        <w:tc>
          <w:tcPr>
            <w:tcW w:w="5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9D590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DD655" w14:textId="7BC2D10F" w:rsidR="00C03AD3" w:rsidRPr="00B734B8" w:rsidRDefault="005A681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= 14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464D5" w14:textId="7BDB2DEC" w:rsidR="00C03AD3" w:rsidRPr="00B734B8" w:rsidRDefault="005A681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= 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CECB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B734B8" w:rsidRPr="00B734B8" w14:paraId="065A22F8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FEC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ge at start of MMF therapy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6141" w14:textId="227DB22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4 (29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B43C" w14:textId="4B27EF3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2 (29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2F6D" w14:textId="18B25B6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8</w:t>
            </w:r>
          </w:p>
        </w:tc>
      </w:tr>
      <w:tr w:rsidR="00B734B8" w:rsidRPr="00B734B8" w14:paraId="580FF1FC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4AA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Female sex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ACBB" w14:textId="18C3B9C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3 (9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72A1" w14:textId="32483FC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 (9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4528" w14:textId="0BDCD79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56FAD432" w14:textId="77777777" w:rsidTr="0085189E">
        <w:trPr>
          <w:trHeight w:val="48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44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Body weight, kg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7CE4" w14:textId="5610C62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4 (4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09C6" w14:textId="5C8FAB3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3 (4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CDB1" w14:textId="27BA737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1</w:t>
            </w:r>
          </w:p>
        </w:tc>
      </w:tr>
      <w:tr w:rsidR="00B734B8" w:rsidRPr="00B734B8" w14:paraId="196E9567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544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Duration of SLE, months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515C" w14:textId="0EA7B13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02 (2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6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EBFF" w14:textId="5246AE8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60 (32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3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6A9A" w14:textId="6751886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81</w:t>
            </w:r>
          </w:p>
        </w:tc>
      </w:tr>
      <w:tr w:rsidR="00B734B8" w:rsidRPr="00B734B8" w14:paraId="0577187E" w14:textId="77777777" w:rsidTr="0085189E">
        <w:trPr>
          <w:trHeight w:val="48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2D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MMF started as induction therap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3BAC" w14:textId="2816EE4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7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2235" w14:textId="09193BC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3 (8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143D" w14:textId="13FDC27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5</w:t>
            </w:r>
          </w:p>
        </w:tc>
      </w:tr>
      <w:tr w:rsidR="00B734B8" w:rsidRPr="00B734B8" w14:paraId="2FEF44D6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535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Malar rash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3772" w14:textId="4D54A12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 (3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F544" w14:textId="77C0650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 (4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1E45" w14:textId="12C0566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2914BF70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A4AE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Discoid rash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6002" w14:textId="4DB546D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2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FA6E" w14:textId="03EA471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2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0F4C" w14:textId="42B70FE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482608C2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E396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Photosensitivit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B84C" w14:textId="3F0D7BA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2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2E67" w14:textId="1E4E5B3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 (4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E362" w14:textId="3E6AB27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0</w:t>
            </w:r>
          </w:p>
        </w:tc>
      </w:tr>
      <w:tr w:rsidR="00B734B8" w:rsidRPr="00B734B8" w14:paraId="73025C3B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25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Oral ulcers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3C75" w14:textId="0A027E9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2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4C51" w14:textId="7F0F537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 (5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83EA" w14:textId="034EBF5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13</w:t>
            </w:r>
          </w:p>
        </w:tc>
      </w:tr>
      <w:tr w:rsidR="00B734B8" w:rsidRPr="00B734B8" w14:paraId="100053DF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46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rthritis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1023" w14:textId="666E784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0 (7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070D" w14:textId="69CC874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7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4CA0" w14:textId="1CBF167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1F9FD28A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8E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Serositis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B3D0" w14:textId="179E2A9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2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E78A" w14:textId="106541E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 (1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5CB8" w14:textId="3709DCB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5</w:t>
            </w:r>
          </w:p>
        </w:tc>
      </w:tr>
      <w:tr w:rsidR="00B734B8" w:rsidRPr="00B734B8" w14:paraId="0CAE646F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CDD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Renal disorder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F63D" w14:textId="34D21F7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7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7E65" w14:textId="40205E6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 (5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A275" w14:textId="29D3A28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5</w:t>
            </w:r>
          </w:p>
        </w:tc>
      </w:tr>
      <w:tr w:rsidR="00B734B8" w:rsidRPr="00B734B8" w14:paraId="45C1F428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A89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eurologic disorder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F137" w14:textId="58214FF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 (1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9994" w14:textId="34811C2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B15B" w14:textId="7C0DB26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0</w:t>
            </w:r>
          </w:p>
        </w:tc>
      </w:tr>
      <w:tr w:rsidR="00B734B8" w:rsidRPr="00B734B8" w14:paraId="6A490589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55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Hematologic disorder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0AAA" w14:textId="2ABC213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7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F957" w14:textId="7D5115B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0 (6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79C9" w14:textId="1104B99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8</w:t>
            </w:r>
          </w:p>
        </w:tc>
      </w:tr>
      <w:tr w:rsidR="00B734B8" w:rsidRPr="00B734B8" w14:paraId="3750671E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9B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Immunologic disorder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7010" w14:textId="28DE319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 (10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C0F8" w14:textId="05BC6E4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5 (1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DBEA" w14:textId="0E5248B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/A</w:t>
            </w:r>
          </w:p>
        </w:tc>
      </w:tr>
      <w:tr w:rsidR="00B734B8" w:rsidRPr="00B734B8" w14:paraId="62F8C84A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BD6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nuclear antibod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0497" w14:textId="3C2C86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 (10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D226" w14:textId="6B5522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5 (1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C59C" w14:textId="6F214B5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/A</w:t>
            </w:r>
          </w:p>
        </w:tc>
      </w:tr>
      <w:tr w:rsidR="00B734B8" w:rsidRPr="00B734B8" w14:paraId="7C8E283C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97D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SLEDAI at start of MMF therapy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446F" w14:textId="7CA31EB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 (4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1496" w14:textId="18DDC42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 (4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BC85" w14:textId="132AEBF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1</w:t>
            </w:r>
          </w:p>
        </w:tc>
      </w:tr>
      <w:tr w:rsidR="00B734B8" w:rsidRPr="00B734B8" w14:paraId="1ECF1343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718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SLE flare-ups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C321" w14:textId="0EBB8B4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968A" w14:textId="4BDBCF1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05E6" w14:textId="40B397D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5</w:t>
            </w:r>
          </w:p>
        </w:tc>
      </w:tr>
      <w:tr w:rsidR="00B734B8" w:rsidRPr="00B734B8" w14:paraId="65562D68" w14:textId="77777777" w:rsidTr="0085189E">
        <w:trPr>
          <w:trHeight w:val="42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A87E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WBC count, 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9144" w14:textId="4AA5193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600 (635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95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869D" w14:textId="3AC668F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500 (450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70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159E" w14:textId="5698E72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8</w:t>
            </w:r>
          </w:p>
        </w:tc>
      </w:tr>
      <w:tr w:rsidR="00B734B8" w:rsidRPr="00B734B8" w14:paraId="4DB4E9E4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D4E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Lymphocytes, 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B839" w14:textId="68B4C45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50 (621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3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4AC9" w14:textId="79DCE87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039 (619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03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C009" w14:textId="37EAA7C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0</w:t>
            </w:r>
          </w:p>
        </w:tc>
      </w:tr>
      <w:tr w:rsidR="00B734B8" w:rsidRPr="00B734B8" w14:paraId="404F706F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AC1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Hemoglobin, g/d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394E" w14:textId="2ACEF32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 (1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5235" w14:textId="6053C60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 (1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922C" w14:textId="11A68E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7</w:t>
            </w:r>
          </w:p>
        </w:tc>
      </w:tr>
      <w:tr w:rsidR="00B734B8" w:rsidRPr="00B734B8" w14:paraId="0592D192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2F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Platelets, 10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4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AD2A" w14:textId="08E0319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1 (18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DFE7" w14:textId="1BDA3E4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5 (15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6ADF" w14:textId="32AD676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3</w:t>
            </w:r>
          </w:p>
        </w:tc>
      </w:tr>
      <w:tr w:rsidR="00B734B8" w:rsidRPr="00B734B8" w14:paraId="43918472" w14:textId="77777777" w:rsidTr="0085189E">
        <w:trPr>
          <w:trHeight w:val="375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85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ST, U/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C667" w14:textId="1E94D36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4 (18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3ADB" w14:textId="4E7F28E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7 (14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AA71" w14:textId="51F2675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2*</w:t>
            </w:r>
          </w:p>
        </w:tc>
      </w:tr>
      <w:tr w:rsidR="00B734B8" w:rsidRPr="00B734B8" w14:paraId="45B68034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99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LT, U/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5B4A" w14:textId="7F5103E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4 (18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209D" w14:textId="620EA00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9 (14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151B" w14:textId="13BBE4F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6</w:t>
            </w:r>
          </w:p>
        </w:tc>
      </w:tr>
      <w:tr w:rsidR="00B734B8" w:rsidRPr="00B734B8" w14:paraId="4AB7CA8C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2B1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lbumin, g/d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409C" w14:textId="661E564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2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9B67" w14:textId="34DFE56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 (3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ACA2" w14:textId="52AAEDC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6</w:t>
            </w:r>
          </w:p>
        </w:tc>
      </w:tr>
      <w:tr w:rsidR="00B734B8" w:rsidRPr="00B734B8" w14:paraId="6CD0CAFA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4E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BUN, mg/d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45CE" w14:textId="0C70D94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7 (13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B90C" w14:textId="604BE3A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9 (14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A03A" w14:textId="2255A1F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2</w:t>
            </w:r>
          </w:p>
        </w:tc>
      </w:tr>
      <w:tr w:rsidR="00B734B8" w:rsidRPr="00B734B8" w14:paraId="2FD02E54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D26E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reatinine, mg/d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984F" w14:textId="5A69C20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 (0.49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1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DA14" w14:textId="2646700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5 (0.47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00C5" w14:textId="6021EC2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5</w:t>
            </w:r>
          </w:p>
        </w:tc>
      </w:tr>
      <w:tr w:rsidR="00B734B8" w:rsidRPr="00B734B8" w14:paraId="2A5F7892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1F2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eGFR, mL/min/1.73m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2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4F25" w14:textId="77436C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3 (4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23D2" w14:textId="70A5017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3 (4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3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FFE9" w14:textId="07613C1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9</w:t>
            </w:r>
          </w:p>
        </w:tc>
      </w:tr>
      <w:tr w:rsidR="00B734B8" w:rsidRPr="00B734B8" w14:paraId="7BAA40D6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344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H50, U/m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882C" w14:textId="05365CB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9 (2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4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F925" w14:textId="118ED52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1 (15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CF44" w14:textId="3D93BDF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1</w:t>
            </w:r>
          </w:p>
        </w:tc>
      </w:tr>
      <w:tr w:rsidR="00B734B8" w:rsidRPr="00B734B8" w14:paraId="76CF22F9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497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3, mg/d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B15A" w14:textId="2F93433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9 (5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8FFB" w14:textId="3F870C0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1 (38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7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5233" w14:textId="54BD21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11</w:t>
            </w:r>
          </w:p>
        </w:tc>
      </w:tr>
      <w:tr w:rsidR="00B734B8" w:rsidRPr="00B734B8" w14:paraId="0642E1EC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B05C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C4, mg/d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5D51" w14:textId="3AE4F0A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0 (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A021" w14:textId="7BF0685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 (5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D234" w14:textId="2A47F4D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40</w:t>
            </w:r>
          </w:p>
        </w:tc>
      </w:tr>
      <w:tr w:rsidR="00B734B8" w:rsidRPr="00B734B8" w14:paraId="326F9B20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C3B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IgG, mg/d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5165" w14:textId="50E0BF1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936 (68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70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6A95" w14:textId="59104A7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151 (556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74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9644" w14:textId="568C41B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72</w:t>
            </w:r>
          </w:p>
        </w:tc>
      </w:tr>
      <w:tr w:rsidR="00B734B8" w:rsidRPr="00B734B8" w14:paraId="169BEDA4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EE2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DNA antibody (RIA), IU/mL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D5C4" w14:textId="6104D6D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 (0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9AA5" w14:textId="11B4129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0 (14</w:t>
            </w:r>
            <w:r w:rsidR="005A6813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68A1" w14:textId="072854D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52</w:t>
            </w:r>
          </w:p>
        </w:tc>
      </w:tr>
      <w:tr w:rsidR="00B734B8" w:rsidRPr="00B734B8" w14:paraId="14E07437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5782" w14:textId="4439DBB5" w:rsidR="00C03AD3" w:rsidRPr="00B734B8" w:rsidRDefault="00C03AD3" w:rsidP="00FB64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U1-RNP antibody positivit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1981" w14:textId="24E2244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 (4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2654" w14:textId="103D90A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2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54C3" w14:textId="0C96CCD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5</w:t>
            </w:r>
          </w:p>
        </w:tc>
      </w:tr>
      <w:tr w:rsidR="00B734B8" w:rsidRPr="00B734B8" w14:paraId="23E57B6D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E60" w14:textId="7AAE991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Anti-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Sm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antibody positivit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0BC9" w14:textId="0077283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 (1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FFBB" w14:textId="2152CC5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6E05" w14:textId="12960BE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60</w:t>
            </w:r>
          </w:p>
        </w:tc>
      </w:tr>
      <w:tr w:rsidR="00B734B8" w:rsidRPr="00B734B8" w14:paraId="1EB6C2CD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49F" w14:textId="17336471" w:rsidR="00C03AD3" w:rsidRPr="00B734B8" w:rsidRDefault="00C03AD3" w:rsidP="00FB64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CL antibody positivit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B14E" w14:textId="72C7478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2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B323" w14:textId="5F9BB04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 (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0939" w14:textId="764F69D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3</w:t>
            </w:r>
          </w:p>
        </w:tc>
      </w:tr>
      <w:tr w:rsidR="00B734B8" w:rsidRPr="00B734B8" w14:paraId="08BFCF17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E5F2" w14:textId="29A10451" w:rsidR="00C03AD3" w:rsidRPr="00B734B8" w:rsidRDefault="00C03AD3" w:rsidP="00FB64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Anti-CLβ2GP1 antibody positivit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6CF3" w14:textId="051EBD2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 (1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7FAB" w14:textId="104A154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 (1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915A" w14:textId="620FB97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.00</w:t>
            </w:r>
          </w:p>
        </w:tc>
      </w:tr>
      <w:tr w:rsidR="00B734B8" w:rsidRPr="00B734B8" w14:paraId="2CF720D8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AF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Lupus anticoagulant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03F8" w14:textId="212F52E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 (0.6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23A0" w14:textId="2F8CE3C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 (0.8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857F" w14:textId="074B46C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6</w:t>
            </w:r>
          </w:p>
        </w:tc>
      </w:tr>
      <w:tr w:rsidR="00B734B8" w:rsidRPr="00B734B8" w14:paraId="36E67F2B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D1C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Proteinuria, g/day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0B9F" w14:textId="4B0A298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9 (0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.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B969" w14:textId="5FE8AFC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4 (0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EB80" w14:textId="79E8FBF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7</w:t>
            </w:r>
          </w:p>
        </w:tc>
      </w:tr>
      <w:tr w:rsidR="00B734B8" w:rsidRPr="00B734B8" w14:paraId="27B6A0CC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D2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Hematuria, positivity, n (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746A" w14:textId="0635A07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 (1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D8C7" w14:textId="3FDC6C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8 (5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3511" w14:textId="2F99F1C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050</w:t>
            </w:r>
          </w:p>
        </w:tc>
      </w:tr>
      <w:tr w:rsidR="00B734B8" w:rsidRPr="00B734B8" w14:paraId="53ABD279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0DC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GC dose at start of MMF therapy, mg/day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4E17" w14:textId="7CAD6AC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3 (19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9DDA" w14:textId="23E5E7D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25 (10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7157" w14:textId="525A0B6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33</w:t>
            </w:r>
          </w:p>
        </w:tc>
      </w:tr>
      <w:tr w:rsidR="00B734B8" w:rsidRPr="00B734B8" w14:paraId="5B433443" w14:textId="77777777" w:rsidTr="0085189E">
        <w:trPr>
          <w:trHeight w:val="390"/>
        </w:trPr>
        <w:tc>
          <w:tcPr>
            <w:tcW w:w="5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AD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Overall maximum GC dose, mg/day, median (IQR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0C1E" w14:textId="45FC596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5 (43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ACB9" w14:textId="7CFEC1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50 (40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6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0D2C" w14:textId="7E828A2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56</w:t>
            </w:r>
          </w:p>
        </w:tc>
      </w:tr>
      <w:tr w:rsidR="00B734B8" w:rsidRPr="00B734B8" w14:paraId="7EC23C4B" w14:textId="77777777" w:rsidTr="0085189E">
        <w:trPr>
          <w:trHeight w:val="405"/>
        </w:trPr>
        <w:tc>
          <w:tcPr>
            <w:tcW w:w="5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8E20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LLDAS at last observation, n (%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4411C3" w14:textId="34E433E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3 (2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6A6345" w14:textId="45825AD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7 (4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6F2A9A" w14:textId="23711D6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0.25</w:t>
            </w:r>
          </w:p>
        </w:tc>
      </w:tr>
    </w:tbl>
    <w:p w14:paraId="7C900E3E" w14:textId="3F62D652" w:rsidR="00C03AD3" w:rsidRPr="00B734B8" w:rsidRDefault="00C03AD3" w:rsidP="00C03AD3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t xml:space="preserve">AE, adverse event; MMF, mycophenolate mofetil; IQR, interquartile range; SLE, systemic lupus erythematosus; SLEDAI, SLE disease activity index; WBC, white blood cell; AST, aspartate aminotransferase; ALT, alanine aminotransferase; BUN, blood urea nitrogen; eGFR, estimated glomerular filtration rate; IgG, immunoglobulin G; DNA, deoxyribonucleic acid; </w:t>
      </w:r>
      <w:r w:rsidR="005256F4" w:rsidRPr="00B734B8">
        <w:rPr>
          <w:rFonts w:ascii="Times New Roman" w:hAnsi="Times New Roman" w:cs="Times New Roman"/>
          <w:sz w:val="24"/>
          <w:szCs w:val="24"/>
        </w:rPr>
        <w:t xml:space="preserve">RIA, radioimmunoassay; </w:t>
      </w:r>
      <w:r w:rsidRPr="00B734B8">
        <w:rPr>
          <w:rFonts w:ascii="Times New Roman" w:hAnsi="Times New Roman" w:cs="Times New Roman"/>
          <w:sz w:val="24"/>
          <w:szCs w:val="24"/>
        </w:rPr>
        <w:t xml:space="preserve">U1RNP, U1-ribonucleoprotein; </w:t>
      </w:r>
      <w:proofErr w:type="spellStart"/>
      <w:r w:rsidRPr="00B734B8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B734B8">
        <w:rPr>
          <w:rFonts w:ascii="Times New Roman" w:hAnsi="Times New Roman" w:cs="Times New Roman"/>
          <w:sz w:val="24"/>
          <w:szCs w:val="24"/>
        </w:rPr>
        <w:t>, Smith; CL, cardiolipin; CLβ 2GP1, cardiolipin β2-glycoprotein I; GC, glucocorticoid; LLDAS, lupus low disease activity state.</w:t>
      </w:r>
    </w:p>
    <w:p w14:paraId="45C6401A" w14:textId="4B06D69D" w:rsidR="00C03AD3" w:rsidRPr="00B734B8" w:rsidRDefault="00C03AD3" w:rsidP="009865C0">
      <w:pPr>
        <w:rPr>
          <w:rFonts w:ascii="Times New Roman" w:hAnsi="Times New Roman" w:cs="Times New Roman"/>
          <w:sz w:val="24"/>
          <w:szCs w:val="24"/>
        </w:rPr>
        <w:sectPr w:rsidR="00C03AD3" w:rsidRPr="00B734B8" w:rsidSect="00B82DD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B734B8">
        <w:rPr>
          <w:rFonts w:ascii="Times New Roman" w:hAnsi="Times New Roman" w:cs="Times New Roman"/>
          <w:sz w:val="24"/>
          <w:szCs w:val="24"/>
        </w:rPr>
        <w:t>*</w:t>
      </w:r>
      <w:r w:rsidRPr="00B734B8">
        <w:rPr>
          <w:rFonts w:ascii="Times New Roman" w:hAnsi="Times New Roman" w:cs="Times New Roman"/>
          <w:i/>
          <w:sz w:val="24"/>
          <w:szCs w:val="24"/>
        </w:rPr>
        <w:t>P</w:t>
      </w:r>
      <w:r w:rsidRPr="00B734B8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619606C7" w14:textId="4DFFEAAE" w:rsidR="00C03AD3" w:rsidRPr="00B734B8" w:rsidRDefault="00B82DDD" w:rsidP="00C03AD3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C03AD3" w:rsidRPr="00B734B8">
        <w:rPr>
          <w:rFonts w:ascii="Times New Roman" w:hAnsi="Times New Roman" w:cs="Times New Roman"/>
          <w:sz w:val="24"/>
          <w:szCs w:val="24"/>
        </w:rPr>
        <w:t xml:space="preserve"> 3. Patient characteristics </w:t>
      </w:r>
      <w:r w:rsidRPr="00B734B8">
        <w:rPr>
          <w:rFonts w:ascii="Times New Roman" w:hAnsi="Times New Roman" w:cs="Times New Roman"/>
          <w:sz w:val="24"/>
          <w:szCs w:val="24"/>
        </w:rPr>
        <w:t xml:space="preserve">by </w:t>
      </w:r>
      <w:r w:rsidR="00C03AD3" w:rsidRPr="00B734B8">
        <w:rPr>
          <w:rFonts w:ascii="Times New Roman" w:hAnsi="Times New Roman" w:cs="Times New Roman"/>
          <w:sz w:val="24"/>
          <w:szCs w:val="24"/>
        </w:rPr>
        <w:t>reason for MMF</w:t>
      </w:r>
      <w:r w:rsidRPr="00B734B8">
        <w:rPr>
          <w:rFonts w:ascii="Times New Roman" w:hAnsi="Times New Roman" w:cs="Times New Roman"/>
          <w:sz w:val="24"/>
          <w:szCs w:val="24"/>
        </w:rPr>
        <w:t xml:space="preserve"> discontinuation</w:t>
      </w:r>
    </w:p>
    <w:p w14:paraId="538ED842" w14:textId="77777777" w:rsidR="00C03AD3" w:rsidRPr="00B734B8" w:rsidRDefault="00C03AD3" w:rsidP="00C03AD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187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3"/>
        <w:gridCol w:w="1773"/>
        <w:gridCol w:w="1683"/>
        <w:gridCol w:w="1683"/>
        <w:gridCol w:w="1158"/>
        <w:gridCol w:w="1228"/>
        <w:gridCol w:w="1228"/>
        <w:gridCol w:w="1028"/>
        <w:gridCol w:w="903"/>
      </w:tblGrid>
      <w:tr w:rsidR="00B734B8" w:rsidRPr="00B734B8" w14:paraId="0C743BD6" w14:textId="77777777" w:rsidTr="00B82DDD">
        <w:trPr>
          <w:trHeight w:val="330"/>
        </w:trPr>
        <w:tc>
          <w:tcPr>
            <w:tcW w:w="4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3F4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944E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393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ausea or </w:t>
            </w:r>
          </w:p>
          <w:p w14:paraId="31430A3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55D1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SLE </w:t>
            </w:r>
          </w:p>
          <w:p w14:paraId="4CA531B4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xacerbation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AD1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ytopenia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32D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Renal </w:t>
            </w:r>
          </w:p>
          <w:p w14:paraId="56E20F8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ysfunction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175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Liver </w:t>
            </w:r>
          </w:p>
          <w:p w14:paraId="423C631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ysfunction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33F1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opecia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674F" w14:textId="6DDAFDBC" w:rsidR="00C03AD3" w:rsidRPr="00B734B8" w:rsidRDefault="00B82DDD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ash</w:t>
            </w:r>
          </w:p>
        </w:tc>
      </w:tr>
      <w:tr w:rsidR="00B734B8" w:rsidRPr="00B734B8" w14:paraId="75810708" w14:textId="77777777" w:rsidTr="0085189E">
        <w:trPr>
          <w:trHeight w:val="330"/>
        </w:trPr>
        <w:tc>
          <w:tcPr>
            <w:tcW w:w="4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28373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DB14D8" w14:textId="0544FE0D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1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BB7078" w14:textId="42D2E9CD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D688CE" w14:textId="30603657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4B1F2D" w14:textId="76116B6A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F7E11B" w14:textId="1552AA1C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83A7E4" w14:textId="1F54BD87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CCC2ED" w14:textId="10F7B737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5EC38E" w14:textId="0A3C8449" w:rsidR="00C03AD3" w:rsidRPr="00B734B8" w:rsidRDefault="00D74E08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n </w:t>
            </w:r>
            <w:r w:rsidR="00C03AD3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= 1</w:t>
            </w:r>
          </w:p>
        </w:tc>
      </w:tr>
      <w:tr w:rsidR="00B734B8" w:rsidRPr="00B734B8" w14:paraId="2C38659C" w14:textId="77777777" w:rsidTr="0085189E">
        <w:trPr>
          <w:trHeight w:val="33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C60C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 at start of MMF therapy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BC36" w14:textId="4EABAD0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5 (32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3537" w14:textId="2B1A9EF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 (30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5166" w14:textId="3751625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 (17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AEC3" w14:textId="3D6A4A0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-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6095" w14:textId="480686B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03C6" w14:textId="67872E4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C65C" w14:textId="7ECF088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5B9C" w14:textId="31A76B6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</w:tr>
      <w:tr w:rsidR="00B734B8" w:rsidRPr="00B734B8" w14:paraId="24802BDF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7C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emale sex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18BB" w14:textId="2289D70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 (9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7F32" w14:textId="33320F8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 (1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8305" w14:textId="48DBCC1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1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3932" w14:textId="5A21418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1FF6" w14:textId="39ED27E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F052" w14:textId="0523652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25FF" w14:textId="52904E9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87EC" w14:textId="561A85E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</w:tr>
      <w:tr w:rsidR="00B734B8" w:rsidRPr="00B734B8" w14:paraId="39383329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A42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ody weight, kg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046C" w14:textId="4837748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4 (42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7309" w14:textId="127F659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7 (43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E4E8" w14:textId="3C6860C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7 (48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5A72" w14:textId="6248EE1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3-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89CC" w14:textId="1297BD6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54C3" w14:textId="6CCD147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AE35" w14:textId="6D68E9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FA46" w14:textId="1D0BEBF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7</w:t>
            </w:r>
          </w:p>
        </w:tc>
      </w:tr>
      <w:tr w:rsidR="00B734B8" w:rsidRPr="00B734B8" w14:paraId="3196EC27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7CA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uration of SLE, months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7E9E" w14:textId="0B55FB8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8 (53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4CB6" w14:textId="7CA025B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0 (23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9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CFBD" w14:textId="26D3C0F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2</w:t>
            </w:r>
            <w:r w:rsidR="00D74E08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5588" w14:textId="6DF92DD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-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345F" w14:textId="6A2A25C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04FE" w14:textId="04BD386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4E02" w14:textId="29AA48F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4C02" w14:textId="5302B36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1</w:t>
            </w:r>
          </w:p>
        </w:tc>
      </w:tr>
      <w:tr w:rsidR="00B734B8" w:rsidRPr="00B734B8" w14:paraId="3F4A4ABE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5EB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MF started as induction therap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AEC8" w14:textId="5074431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2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04C0" w14:textId="2811DDB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2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0846" w14:textId="50E97A9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4D0F" w14:textId="0D88B73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F3F2" w14:textId="4AF7551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46EF" w14:textId="57B1618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0541" w14:textId="452FD95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84EC" w14:textId="3C5FE06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6E66046B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24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alar rash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5CCE" w14:textId="046B283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2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41D3" w14:textId="17B48BF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3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0036" w14:textId="4F8AB7A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F92E" w14:textId="209D59C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FA01" w14:textId="2DD88CD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DD38" w14:textId="1120AEA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738D" w14:textId="3F67EDF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C9A1" w14:textId="173DF83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7E7F32F3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8264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iscoid rash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2A8B" w14:textId="7A1BFAB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E5C5" w14:textId="24A8C86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9726" w14:textId="3B96D65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6BE4" w14:textId="3AC53BE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D090" w14:textId="71573CD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E9C5" w14:textId="2D24A19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1304" w14:textId="0E35485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6262" w14:textId="1DF2FF3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1D2E3B21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7D1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hotosensitivit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2CC7" w14:textId="69E1CBF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 (3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C282" w14:textId="584F00E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3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C481" w14:textId="4348BB8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4316" w14:textId="75F7ECE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5BA3" w14:textId="4136FF9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6258" w14:textId="63E0C6C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938C" w14:textId="29FCD76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49F0" w14:textId="1E6F2C2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6C736793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AA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ral ulcers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C4A0" w14:textId="51E5804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E8F2" w14:textId="02DF770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 (4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55F2" w14:textId="0C10FDA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EA13" w14:textId="632B380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A77A" w14:textId="5FDE032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E595" w14:textId="5AFE10F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8567" w14:textId="1784C17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BF6B" w14:textId="1659E7B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</w:tr>
      <w:tr w:rsidR="00B734B8" w:rsidRPr="00B734B8" w14:paraId="34087D89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6E6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rthritis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7D4C" w14:textId="237F76F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 (6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AD91" w14:textId="735BCAC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 (7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6F2A" w14:textId="5F8B056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1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6FC7" w14:textId="08C3EDE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171C" w14:textId="3589F68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63A4" w14:textId="260F570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5594" w14:textId="38EAE2E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0827" w14:textId="6C77545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</w:tr>
      <w:tr w:rsidR="00B734B8" w:rsidRPr="00B734B8" w14:paraId="0D523D54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18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erositis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C3FE" w14:textId="3C2810E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C097" w14:textId="0E5DB65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281D" w14:textId="043207B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B069" w14:textId="561F274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77C0" w14:textId="7E95DBD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BECB" w14:textId="6B5031D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3483" w14:textId="5A362C5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3300" w14:textId="6C036B3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20EE4B1C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6714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nal disorder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4082" w14:textId="2ED56A1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 (8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97B0" w14:textId="39312E9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 (4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1A53" w14:textId="23095C9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9E66" w14:textId="479B11D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6408" w14:textId="37D6D44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4A7E" w14:textId="3A2BA7F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9777" w14:textId="673A14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AC4F" w14:textId="681E233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4F7014DE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70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eurologic disorder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2A9E" w14:textId="250E2D8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BD18" w14:textId="6F5B851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4FC9" w14:textId="62C65FF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947B" w14:textId="3574F42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5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10F2" w14:textId="177D1AA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DAB9" w14:textId="27703A6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B7A2" w14:textId="45AA0AE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A62E" w14:textId="4C53CB4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121EB6B9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608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ematologic disorder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6A71" w14:textId="02975C6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 (7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68DC" w14:textId="65943A8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 (6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AAC4" w14:textId="235DEE8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1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2227" w14:textId="6C5F69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233C" w14:textId="2B51636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924E" w14:textId="58E02D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AE8C" w14:textId="62A46C6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267F" w14:textId="2BF49FD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66C110ED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FD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mmunologic disorder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8453" w14:textId="1FF97BC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 (1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2DBC" w14:textId="4F52364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 (1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4703" w14:textId="29AC3AA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1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FD08" w14:textId="093AA3D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E58F" w14:textId="515A1DE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8DFE" w14:textId="1CB470D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2A75" w14:textId="0E34DAA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9489" w14:textId="1F4AA8A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</w:tr>
      <w:tr w:rsidR="00B734B8" w:rsidRPr="00B734B8" w14:paraId="3CD1B970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70A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tinuclear antibod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1689" w14:textId="1284246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 (1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5FAE" w14:textId="2802E7D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 (10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9537" w14:textId="7DC920F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1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3452" w14:textId="29E2D31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29B8" w14:textId="22296A6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6278" w14:textId="799D49E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5B47" w14:textId="4C948AC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89C9" w14:textId="410DE19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</w:tr>
      <w:tr w:rsidR="00B734B8" w:rsidRPr="00B734B8" w14:paraId="2914A558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DA39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LEDAI at start of MMF therapy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A30E" w14:textId="249F65C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 (4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54EE" w14:textId="1210622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 (3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309C" w14:textId="19924A5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 (6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BE24" w14:textId="1C3B7D3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5375" w14:textId="342FBDB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6407" w14:textId="3057D26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470C" w14:textId="1AA468D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5D6A" w14:textId="7275575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B734B8" w:rsidRPr="00B734B8" w14:paraId="6547827F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E1E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umber of SLE flare-ups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53CE" w14:textId="31409AD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F8B4" w14:textId="1681632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D653" w14:textId="7CC6A83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0C31" w14:textId="4BF04D7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65B3" w14:textId="09E9084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832F" w14:textId="43009F3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75EB" w14:textId="205DA14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9C06" w14:textId="50E5F10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B734B8" w:rsidRPr="00B734B8" w14:paraId="6918FC07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26C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WBC count, 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04E0" w14:textId="6C300AE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200 (6625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35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A66B" w14:textId="0A1F910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900 (380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25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34AF" w14:textId="780C2B5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00 (580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6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EC70" w14:textId="05E7620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0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7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522A" w14:textId="6DFD122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7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E80E" w14:textId="6748C6B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6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2FE9" w14:textId="32AE644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DAC8" w14:textId="41D565C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000</w:t>
            </w:r>
          </w:p>
        </w:tc>
      </w:tr>
      <w:tr w:rsidR="00B734B8" w:rsidRPr="00B734B8" w14:paraId="58FD2663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7C6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ymphocytes, 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19F1" w14:textId="18A7793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01 (525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5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232C" w14:textId="6BE2C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63 (567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7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02C2" w14:textId="760B03C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04 (116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3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BA05" w14:textId="1F9E057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61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4115" w14:textId="3E65B9D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,0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B8B8" w14:textId="35EC1EC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2882" w14:textId="7FA69D4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EFE0" w14:textId="3218E21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19</w:t>
            </w:r>
          </w:p>
        </w:tc>
      </w:tr>
      <w:tr w:rsidR="00B734B8" w:rsidRPr="00B734B8" w14:paraId="6EF59B2C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EC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emoglobin, g/d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77D4" w14:textId="0C44D4B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 (9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CA33" w14:textId="47A2321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 (10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CA42" w14:textId="3467CD7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 (11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4DFA" w14:textId="247E333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44115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1703" w14:textId="3B5E1CA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817D" w14:textId="39D1A97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8979" w14:textId="1F19BF6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EAE7" w14:textId="1187BAE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B734B8" w:rsidRPr="00B734B8" w14:paraId="238B31CC" w14:textId="77777777" w:rsidTr="0085189E">
        <w:trPr>
          <w:trHeight w:val="37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F7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latelets, 10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DB6D" w14:textId="0D41D11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 (18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E6D2" w14:textId="30FEC25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 (14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FACD" w14:textId="387311F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 (1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75B3" w14:textId="3184588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04BC" w14:textId="67CB8B7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5652" w14:textId="4EBDF0C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7736" w14:textId="701E1FF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09E9" w14:textId="0657C49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</w:t>
            </w:r>
          </w:p>
        </w:tc>
      </w:tr>
      <w:tr w:rsidR="00B734B8" w:rsidRPr="00B734B8" w14:paraId="360FCADD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263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ST, U/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F448" w14:textId="3D4587F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 (19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4201" w14:textId="2F7ED74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 (12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DDA8" w14:textId="30161EA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 (15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3FD5" w14:textId="5BA3C92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  <w:r w:rsidR="00023ABB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CB5C" w14:textId="3555449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615E" w14:textId="15CB5A5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F790" w14:textId="20D490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33CB" w14:textId="75AA498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</w:tr>
      <w:tr w:rsidR="00B734B8" w:rsidRPr="00B734B8" w14:paraId="3C646E97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B24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ALT, U/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692A" w14:textId="3568FC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 (19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35DE" w14:textId="17AA418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 (1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55AB" w14:textId="79A0281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4 (1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8107" w14:textId="262BFC2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44122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9F6B" w14:textId="4211210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965A" w14:textId="3F01C5E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C34D" w14:textId="225F59B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3B2F" w14:textId="75CF077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B734B8" w:rsidRPr="00B734B8" w14:paraId="44D846EC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5BA3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bumin, g/d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72AD" w14:textId="102ECA9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 (2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376F" w14:textId="6E1F647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 (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55F8" w14:textId="455DFFF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 (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F13A" w14:textId="42C8323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43864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E149" w14:textId="466F9C3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9599" w14:textId="5338D5D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CD86" w14:textId="03F46E5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5756" w14:textId="5B8121A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B734B8" w:rsidRPr="00B734B8" w14:paraId="3A25936A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ACEB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UN, mg/d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7D67" w14:textId="4232C0A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 (11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9D93" w14:textId="30160A3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 (15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0357" w14:textId="5893566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 (1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12DE" w14:textId="276730A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CF01" w14:textId="1FDC960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129D" w14:textId="3A245BA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BBD3" w14:textId="0B9DA73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3644" w14:textId="31830D3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B734B8" w:rsidRPr="00B734B8" w14:paraId="3955A152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2A3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reatinine, mg/d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DBD8" w14:textId="3CC2FC3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4 (0.49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C523" w14:textId="1F53B47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4 (0.4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971F" w14:textId="693FCA5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2 (0.4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7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5E12" w14:textId="4F426EE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8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C244" w14:textId="79A9F75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6992" w14:textId="2780222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C8B9" w14:textId="460E23C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545E" w14:textId="2A7783F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7</w:t>
            </w:r>
          </w:p>
        </w:tc>
      </w:tr>
      <w:tr w:rsidR="00B734B8" w:rsidRPr="00B734B8" w14:paraId="49A0C736" w14:textId="77777777" w:rsidTr="0085189E">
        <w:trPr>
          <w:trHeight w:val="37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9458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GFR, mL/min/1.73m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A760" w14:textId="42A4909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2 (49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B236" w14:textId="3E4AFAE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6 (4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C57E" w14:textId="5D88E6F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4 (25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409F" w14:textId="681119D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0965" w14:textId="0D90D05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6EA3" w14:textId="49D8646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424D" w14:textId="7B676D4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4AB4" w14:textId="5A5148E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3</w:t>
            </w:r>
          </w:p>
        </w:tc>
      </w:tr>
      <w:tr w:rsidR="00B734B8" w:rsidRPr="00B734B8" w14:paraId="4E3CB65B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B25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H50, U/m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8CD5" w14:textId="73187EC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 (21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784E" w14:textId="0DC585C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 (15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39A0" w14:textId="6DAA986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 (16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A18B" w14:textId="17FF0A2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4417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130F" w14:textId="0C1B8D0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FDD0" w14:textId="42171F6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0CD3" w14:textId="2F49ED0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C296" w14:textId="2504414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</w:t>
            </w:r>
          </w:p>
        </w:tc>
      </w:tr>
      <w:tr w:rsidR="00B734B8" w:rsidRPr="00B734B8" w14:paraId="70BA389B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8DF0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3, mg/d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F199" w14:textId="44A4C70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0 (58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6A60" w14:textId="0075742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7 (39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BF04" w14:textId="34F6A12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8 (5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C3A3" w14:textId="74909DC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0D1F" w14:textId="3F4F46A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2DFB" w14:textId="30015CB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0095" w14:textId="74C7CC9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F420" w14:textId="61181AC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</w:t>
            </w:r>
          </w:p>
        </w:tc>
      </w:tr>
      <w:tr w:rsidR="00B734B8" w:rsidRPr="00B734B8" w14:paraId="2C30B8EC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001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4, mg/d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7D35" w14:textId="6B02778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 (6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21BD" w14:textId="58B08B8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 (4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0E13" w14:textId="07E57BE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 (3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D480" w14:textId="5273940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4401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3E64" w14:textId="000171B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60F7" w14:textId="2CA98FE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A705" w14:textId="3C7D441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22A4" w14:textId="40D4BDA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</w:tr>
      <w:tr w:rsidR="00B734B8" w:rsidRPr="00B734B8" w14:paraId="3B39F9CC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EE87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IgG, mg/d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A51C" w14:textId="09CF402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36 (681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5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E483" w14:textId="6EDD264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51 (515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380D" w14:textId="35136E2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91 (598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1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28FC" w14:textId="4574C22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05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25A" w14:textId="7F0A942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F97D" w14:textId="36CA040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EE60" w14:textId="724E095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BB08" w14:textId="18F10B5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96</w:t>
            </w:r>
          </w:p>
        </w:tc>
      </w:tr>
      <w:tr w:rsidR="00B734B8" w:rsidRPr="00B734B8" w14:paraId="7DB0CBB3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36C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ti-DNA antibody (RIA), IU/mL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77B0" w14:textId="2B48332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 (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390E" w14:textId="0BDFE7E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 (34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CF09" w14:textId="0D32445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-4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88BB" w14:textId="27CFE58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1619" w14:textId="072A25A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7E58" w14:textId="10D6453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D7D3" w14:textId="4ECFB16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9C0A" w14:textId="1787C65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B734B8" w:rsidRPr="00B734B8" w14:paraId="4F061218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858" w14:textId="6DA63640" w:rsidR="00C03AD3" w:rsidRPr="00B734B8" w:rsidRDefault="00C03AD3" w:rsidP="00FB64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ti-U1-RNP antibody</w:t>
            </w:r>
            <w:r w:rsidR="00FB64E0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it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52A4" w14:textId="3745CBD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 (4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19AC" w14:textId="74608E7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BFE0" w14:textId="7746DB8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F494" w14:textId="6F7F074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A371" w14:textId="6A2A2FF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D913" w14:textId="340CCD3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A27D" w14:textId="7F1A6E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8787" w14:textId="1399673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72F39A23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A92" w14:textId="1C7C21E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ti-</w:t>
            </w:r>
            <w:proofErr w:type="spellStart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m</w:t>
            </w:r>
            <w:proofErr w:type="spellEnd"/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antibody positivit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5370" w14:textId="401B393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C5B5" w14:textId="7E69E8F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784F" w14:textId="0F0643F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5A73" w14:textId="4368300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A90D" w14:textId="18AD176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FED5" w14:textId="2C4C26C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2A8A" w14:textId="0666AEC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BEF5" w14:textId="0BA9A68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304EA8A2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2874" w14:textId="612D36B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ti-CL antibody positivit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A7CF" w14:textId="2556489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767B" w14:textId="782E5A9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3510" w14:textId="07C3A8C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5B44" w14:textId="609D25E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F8E1" w14:textId="59C473D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8A8D" w14:textId="69C586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2BFE" w14:textId="73E315B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67D9" w14:textId="6F6E41E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24F078D5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D31" w14:textId="1E98F33C" w:rsidR="00C03AD3" w:rsidRPr="00B734B8" w:rsidRDefault="00C03AD3" w:rsidP="00FB64E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nti-CLβ2GP1 antibody</w:t>
            </w:r>
            <w:r w:rsidR="00FB64E0"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ositivit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EF6F" w14:textId="79AF2FE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5EF9" w14:textId="77EA7C4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54A4" w14:textId="0F2E226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FDC7" w14:textId="61B8F22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B235" w14:textId="0BF56F3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58EB" w14:textId="4BA8208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1C04" w14:textId="569FCDD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ADD5" w14:textId="7A2ACA4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79ACD9D0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3C8D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upus anticoagulant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B767" w14:textId="6CB7F5B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 (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BD84" w14:textId="685AAB7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 (0.9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3549" w14:textId="7972198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0.9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2488" w14:textId="294B1E1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6EA4" w14:textId="4F7CB43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5F5E" w14:textId="0DAD615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9886" w14:textId="71B6D24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44CB" w14:textId="50CD5EB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B734B8" w:rsidRPr="00B734B8" w14:paraId="77A5BCDB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7F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roteinuria, g/day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E029" w14:textId="41CD8F7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2 (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4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3560" w14:textId="060512B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5 (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.0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6B5A" w14:textId="0BAC759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 (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66D6" w14:textId="7228CE2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056D" w14:textId="04E8063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C65E" w14:textId="1E64323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DE97" w14:textId="6385C85B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0F03" w14:textId="1BAD543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B734B8" w:rsidRPr="00B734B8" w14:paraId="75A7D4E7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0470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ematuria, positivity, n (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FF4C" w14:textId="0DEF421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F2CD" w14:textId="2329996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 (4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ADC4" w14:textId="6E5DE51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0575" w14:textId="7700A24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5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1765" w14:textId="6223159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58E2" w14:textId="28B5D11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8BC0" w14:textId="39706A9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20B0" w14:textId="09811E3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</w:tr>
      <w:tr w:rsidR="00B734B8" w:rsidRPr="00B734B8" w14:paraId="6ACCCB8A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15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GC dose at start of MMF therapy, mg/day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924E" w14:textId="227A221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 (2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772E" w14:textId="42797C94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 (1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E612" w14:textId="49AD1F8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 (8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14FC" w14:textId="119EFE6C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D63A" w14:textId="31E4E81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17E8" w14:textId="2AF270F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F8E6" w14:textId="0414BF10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4C52" w14:textId="2EC62F63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B734B8" w:rsidRPr="00B734B8" w14:paraId="123DFDE9" w14:textId="77777777" w:rsidTr="0085189E">
        <w:trPr>
          <w:trHeight w:val="31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60BF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verall maximum GC dose, mg/day, median (IQR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63B6" w14:textId="1B932531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 (35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45A3" w14:textId="770685DD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 (4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5642" w14:textId="504A70E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 (5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E5DD" w14:textId="52DA7DC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  <w:r w:rsidR="003B7AEA" w:rsidRPr="00B734B8">
              <w:rPr>
                <w:rFonts w:ascii="Times New Roman" w:eastAsia="游ゴシック" w:hAnsi="Times New Roman" w:cs="Times New Roman"/>
                <w:kern w:val="0"/>
                <w:sz w:val="22"/>
              </w:rPr>
              <w:t>–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187E" w14:textId="05A5A94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5F02" w14:textId="449E3D6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A346" w14:textId="6CF315F5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7C37" w14:textId="53B1F439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</w:t>
            </w:r>
          </w:p>
        </w:tc>
      </w:tr>
      <w:tr w:rsidR="00B734B8" w:rsidRPr="00B734B8" w14:paraId="0D02E928" w14:textId="77777777" w:rsidTr="0085189E">
        <w:trPr>
          <w:trHeight w:val="330"/>
        </w:trPr>
        <w:tc>
          <w:tcPr>
            <w:tcW w:w="4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8266" w14:textId="7777777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LDAS at last observation, n (%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16A14" w14:textId="1C4DC35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9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9F782E" w14:textId="061CDCC2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 (4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D23A4C" w14:textId="0D5EBA47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 (6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381A6" w14:textId="5E2A0716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1A9E1" w14:textId="63DADBAA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BED7C8" w14:textId="7EA0470E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68F297" w14:textId="72CEB26F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2F6A04" w14:textId="3FDF4108" w:rsidR="00C03AD3" w:rsidRPr="00B734B8" w:rsidRDefault="00C03AD3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 (100)</w:t>
            </w:r>
          </w:p>
        </w:tc>
      </w:tr>
    </w:tbl>
    <w:p w14:paraId="43B764DE" w14:textId="6E83EC41" w:rsidR="00C03AD3" w:rsidRPr="00B734B8" w:rsidRDefault="00C03AD3" w:rsidP="00C03AD3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t xml:space="preserve">MMF, mycophenolate mofetil; IQR, interquartile range; SLE, systemic lupus erythematosus; SLEDAI, SLE disease activity index; WBC, white blood cell; AST, aspartate aminotransferase; ALT, alanine aminotransferase; BUN, blood urea nitrogen; eGFR, estimated glomerular filtration rate; IgG, immunoglobulin G; DNA, deoxyribonucleic acid; </w:t>
      </w:r>
      <w:r w:rsidR="005256F4" w:rsidRPr="00B734B8">
        <w:rPr>
          <w:rFonts w:ascii="Times New Roman" w:hAnsi="Times New Roman" w:cs="Times New Roman"/>
          <w:sz w:val="24"/>
          <w:szCs w:val="24"/>
        </w:rPr>
        <w:t xml:space="preserve">RIA, radioimmunoassay; </w:t>
      </w:r>
      <w:r w:rsidRPr="00B734B8">
        <w:rPr>
          <w:rFonts w:ascii="Times New Roman" w:hAnsi="Times New Roman" w:cs="Times New Roman"/>
          <w:sz w:val="24"/>
          <w:szCs w:val="24"/>
        </w:rPr>
        <w:t xml:space="preserve">U1RNP, U1-ribonucleoprotein; </w:t>
      </w:r>
      <w:proofErr w:type="spellStart"/>
      <w:r w:rsidRPr="00B734B8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B734B8">
        <w:rPr>
          <w:rFonts w:ascii="Times New Roman" w:hAnsi="Times New Roman" w:cs="Times New Roman"/>
          <w:sz w:val="24"/>
          <w:szCs w:val="24"/>
        </w:rPr>
        <w:t>, Smith; CL, cardiolipin; CLβ 2GP1, cardiolipin β2-glycoprotein I; GC, glucocorticoid; LLDAS, lupus low disease activity state.</w:t>
      </w:r>
    </w:p>
    <w:p w14:paraId="1352E392" w14:textId="46B53F3A" w:rsidR="00C03AD3" w:rsidRPr="00B734B8" w:rsidRDefault="00C03AD3" w:rsidP="009865C0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br w:type="page"/>
      </w:r>
    </w:p>
    <w:p w14:paraId="6867C682" w14:textId="487B3CEF" w:rsidR="00C03AD3" w:rsidRPr="00B734B8" w:rsidRDefault="00B82DDD" w:rsidP="00C03AD3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C03AD3" w:rsidRPr="00B734B8">
        <w:rPr>
          <w:rFonts w:ascii="Times New Roman" w:hAnsi="Times New Roman" w:cs="Times New Roman"/>
          <w:sz w:val="24"/>
          <w:szCs w:val="24"/>
        </w:rPr>
        <w:t xml:space="preserve"> 4. </w:t>
      </w:r>
      <w:r w:rsidR="00362327" w:rsidRPr="00B734B8">
        <w:rPr>
          <w:rFonts w:ascii="Times New Roman" w:hAnsi="Times New Roman" w:cs="Times New Roman"/>
          <w:sz w:val="24"/>
          <w:szCs w:val="24"/>
        </w:rPr>
        <w:t>Characteristics of patients who discontinued MMF due to severe infection</w:t>
      </w:r>
    </w:p>
    <w:tbl>
      <w:tblPr>
        <w:tblW w:w="134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5"/>
        <w:gridCol w:w="3538"/>
        <w:gridCol w:w="778"/>
        <w:gridCol w:w="1085"/>
        <w:gridCol w:w="2531"/>
        <w:gridCol w:w="1292"/>
        <w:gridCol w:w="1898"/>
        <w:gridCol w:w="1258"/>
      </w:tblGrid>
      <w:tr w:rsidR="00B734B8" w:rsidRPr="00B734B8" w14:paraId="03985425" w14:textId="77777777" w:rsidTr="00362327">
        <w:trPr>
          <w:trHeight w:val="50"/>
        </w:trPr>
        <w:tc>
          <w:tcPr>
            <w:tcW w:w="1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459C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tient</w:t>
            </w:r>
          </w:p>
        </w:tc>
        <w:tc>
          <w:tcPr>
            <w:tcW w:w="35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7074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D281" w14:textId="7408AFAB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79D4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A811F" w14:textId="2627D60A" w:rsidR="00362327" w:rsidRPr="00B734B8" w:rsidRDefault="00362327" w:rsidP="0080490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C dose at the start of</w:t>
            </w: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MMF therapy (mg/day)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86A90" w14:textId="2BD1F557" w:rsidR="00362327" w:rsidRPr="00B734B8" w:rsidRDefault="00362327" w:rsidP="0080490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se of other ISs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CEA28" w14:textId="7F4DE274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herapy type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CF3E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utcome</w:t>
            </w:r>
          </w:p>
        </w:tc>
      </w:tr>
      <w:tr w:rsidR="00B734B8" w:rsidRPr="00B734B8" w14:paraId="35A473B8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C206" w14:textId="2256B290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0499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ZV meningit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1FB3" w14:textId="6412F0C9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FC3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E520" w14:textId="65A6DF35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9B0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crolimu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F58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intenanc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CA4" w14:textId="1CC8C06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448EB9B7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2227" w14:textId="730CFB74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082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ZV meningit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89DE" w14:textId="45AC3812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B20A" w14:textId="502E7F11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D96F" w14:textId="4DCDDAC1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732E" w14:textId="1713E05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F4B" w14:textId="4FB5B9BC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475F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3C8E2A35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6FC8" w14:textId="5417735F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1E61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sseminated VZV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3718" w14:textId="7AEFD756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74FA" w14:textId="22CD9ADA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6BF8" w14:textId="6D4E0A8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D811" w14:textId="3726931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EF3F" w14:textId="09A344E1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4BD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ed</w:t>
            </w:r>
          </w:p>
        </w:tc>
      </w:tr>
      <w:tr w:rsidR="00B734B8" w:rsidRPr="00B734B8" w14:paraId="50D2279E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FB09" w14:textId="22B1E273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628F" w14:textId="57962E93" w:rsidR="00362327" w:rsidRPr="00B734B8" w:rsidRDefault="00362327" w:rsidP="0080490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roseps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DD10" w14:textId="5E250569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BC33" w14:textId="44BA515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E771" w14:textId="65F6FD3D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97A4" w14:textId="55091DEE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5442" w14:textId="05818FE9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intenanc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A27B" w14:textId="5C8A1611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2CCF2A16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B78F" w14:textId="1D490E93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B6A7" w14:textId="1B2A75A5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steomyelitis of the mandibl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E602" w14:textId="4D4D810F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9D31" w14:textId="3ACF86FE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18B3" w14:textId="4F5DF47C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51D6" w14:textId="5508A4CB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4B2A" w14:textId="46F0093E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1083" w14:textId="387D8489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4950ED38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662F" w14:textId="16C0EB1B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AE5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crotizing fasciit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3A85" w14:textId="315CF63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C64E" w14:textId="467A98F0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4479" w14:textId="62792564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C141" w14:textId="685A9120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B8A6" w14:textId="019F6240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09D5" w14:textId="425246FF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38D276A7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6A11" w14:textId="02082C26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D728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ultiple subcutaneous abscess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F03A" w14:textId="565E66AF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9A9E" w14:textId="684A00C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660D" w14:textId="5C9C6031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0BF1" w14:textId="0E0584AD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E2E8" w14:textId="5A88D2BE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49F7" w14:textId="697A8C8F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17FF294B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AA0C" w14:textId="0E927045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635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ptic arthrit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2EDE" w14:textId="7E962515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DCA7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E2FC" w14:textId="7623231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C21B" w14:textId="4619F545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3025" w14:textId="161405E9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intenanc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F588" w14:textId="1D6F47AE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11CCAE7F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CF47" w14:textId="22E9BEF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B700" w14:textId="4E09A448" w:rsidR="00362327" w:rsidRPr="00B734B8" w:rsidRDefault="00362327" w:rsidP="0080490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ytomegalovirus infec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5D89" w14:textId="61198AD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FEC6" w14:textId="7A0CF170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DFFF" w14:textId="3D06541E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3365" w14:textId="645D132C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89E7" w14:textId="35059EC8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635C" w14:textId="511DB01B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036DF4CE" w14:textId="77777777" w:rsidTr="00362327">
        <w:trPr>
          <w:trHeight w:val="37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EB17" w14:textId="7C4FE78A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D0F6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ycobacterial dermatit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2DBB" w14:textId="2BF04FD2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39E6" w14:textId="5D974E65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F3A9" w14:textId="36D5DB3D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82B3" w14:textId="0A30ADDF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BA83" w14:textId="33A94143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EEE7" w14:textId="7AF9EA1A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  <w:tr w:rsidR="00B734B8" w:rsidRPr="00B734B8" w14:paraId="5B73A3FC" w14:textId="77777777" w:rsidTr="00362327">
        <w:trPr>
          <w:trHeight w:val="39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5530FE" w14:textId="207282DC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55EA" w14:textId="77777777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pper respiratory infectio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FDE374" w14:textId="3D32EC7A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B8CC4" w14:textId="10A76A83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241AD0" w14:textId="454892EB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6EB6" w14:textId="14A9C670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crolimu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150B18" w14:textId="7F3982AD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1B118" w14:textId="6096CFAB" w:rsidR="00362327" w:rsidRPr="00B734B8" w:rsidRDefault="00362327" w:rsidP="00B82DD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B734B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rvived</w:t>
            </w:r>
          </w:p>
        </w:tc>
      </w:tr>
    </w:tbl>
    <w:p w14:paraId="7E66D236" w14:textId="5AB91C37" w:rsidR="00C03AD3" w:rsidRPr="00B734B8" w:rsidRDefault="00C03AD3" w:rsidP="00C03AD3">
      <w:pPr>
        <w:rPr>
          <w:rFonts w:ascii="Times New Roman" w:hAnsi="Times New Roman" w:cs="Times New Roman"/>
          <w:sz w:val="24"/>
          <w:szCs w:val="24"/>
        </w:rPr>
      </w:pPr>
      <w:r w:rsidRPr="00B734B8">
        <w:rPr>
          <w:rFonts w:ascii="Times New Roman" w:hAnsi="Times New Roman" w:cs="Times New Roman"/>
          <w:sz w:val="24"/>
          <w:szCs w:val="24"/>
        </w:rPr>
        <w:t xml:space="preserve">MMF, mycophenolate mofetil; </w:t>
      </w:r>
      <w:r w:rsidR="00362327" w:rsidRPr="00B734B8">
        <w:rPr>
          <w:rFonts w:ascii="Times New Roman" w:hAnsi="Times New Roman" w:cs="Times New Roman"/>
          <w:sz w:val="24"/>
          <w:szCs w:val="24"/>
        </w:rPr>
        <w:t xml:space="preserve">GC, glucocorticoid; </w:t>
      </w:r>
      <w:r w:rsidRPr="00B734B8">
        <w:rPr>
          <w:rFonts w:ascii="Times New Roman" w:hAnsi="Times New Roman" w:cs="Times New Roman"/>
          <w:sz w:val="24"/>
          <w:szCs w:val="24"/>
        </w:rPr>
        <w:t>IS, immunosuppressant</w:t>
      </w:r>
      <w:r w:rsidRPr="00B734B8">
        <w:rPr>
          <w:rFonts w:ascii="Times New Roman" w:hAnsi="Times New Roman" w:cs="Times New Roman" w:hint="eastAsia"/>
          <w:sz w:val="24"/>
          <w:szCs w:val="24"/>
        </w:rPr>
        <w:t>;</w:t>
      </w:r>
      <w:r w:rsidRPr="00B734B8">
        <w:rPr>
          <w:rFonts w:ascii="Times New Roman" w:hAnsi="Times New Roman" w:cs="Times New Roman"/>
          <w:sz w:val="24"/>
          <w:szCs w:val="24"/>
        </w:rPr>
        <w:t xml:space="preserve"> VZV, </w:t>
      </w:r>
      <w:r w:rsidR="0080490D" w:rsidRPr="00B734B8">
        <w:rPr>
          <w:rFonts w:ascii="Times New Roman" w:hAnsi="Times New Roman" w:cs="Times New Roman"/>
          <w:sz w:val="24"/>
          <w:szCs w:val="24"/>
        </w:rPr>
        <w:t>v</w:t>
      </w:r>
      <w:r w:rsidRPr="00B734B8">
        <w:rPr>
          <w:rFonts w:ascii="Times New Roman" w:hAnsi="Times New Roman" w:cs="Times New Roman"/>
          <w:sz w:val="24"/>
          <w:szCs w:val="24"/>
        </w:rPr>
        <w:t>aricella</w:t>
      </w:r>
      <w:r w:rsidR="0080490D" w:rsidRPr="00B734B8">
        <w:rPr>
          <w:rFonts w:ascii="Times New Roman" w:hAnsi="Times New Roman" w:cs="Times New Roman"/>
          <w:sz w:val="24"/>
          <w:szCs w:val="24"/>
        </w:rPr>
        <w:t>-z</w:t>
      </w:r>
      <w:r w:rsidRPr="00B734B8">
        <w:rPr>
          <w:rFonts w:ascii="Times New Roman" w:hAnsi="Times New Roman" w:cs="Times New Roman"/>
          <w:sz w:val="24"/>
          <w:szCs w:val="24"/>
        </w:rPr>
        <w:t>oster virus.</w:t>
      </w:r>
    </w:p>
    <w:p w14:paraId="32477867" w14:textId="77777777" w:rsidR="00BC338A" w:rsidRPr="00B734B8" w:rsidRDefault="00BC338A" w:rsidP="009865C0">
      <w:pPr>
        <w:rPr>
          <w:rFonts w:ascii="Times New Roman" w:hAnsi="Times New Roman"/>
          <w:sz w:val="24"/>
        </w:rPr>
      </w:pPr>
    </w:p>
    <w:sectPr w:rsidR="00BC338A" w:rsidRPr="00B734B8" w:rsidSect="00B82DD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9BC5C" w14:textId="77777777" w:rsidR="00673DFF" w:rsidRDefault="00673DFF" w:rsidP="00BC338A">
      <w:r>
        <w:separator/>
      </w:r>
    </w:p>
  </w:endnote>
  <w:endnote w:type="continuationSeparator" w:id="0">
    <w:p w14:paraId="275CE6E2" w14:textId="77777777" w:rsidR="00673DFF" w:rsidRDefault="00673DFF" w:rsidP="00BC338A">
      <w:r>
        <w:continuationSeparator/>
      </w:r>
    </w:p>
  </w:endnote>
  <w:endnote w:type="continuationNotice" w:id="1">
    <w:p w14:paraId="7E96E84F" w14:textId="77777777" w:rsidR="00673DFF" w:rsidRDefault="00673D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D34E6" w14:textId="77777777" w:rsidR="00673DFF" w:rsidRDefault="00673DFF" w:rsidP="00BC338A">
      <w:r>
        <w:separator/>
      </w:r>
    </w:p>
  </w:footnote>
  <w:footnote w:type="continuationSeparator" w:id="0">
    <w:p w14:paraId="64BA5CAD" w14:textId="77777777" w:rsidR="00673DFF" w:rsidRDefault="00673DFF" w:rsidP="00BC338A">
      <w:r>
        <w:continuationSeparator/>
      </w:r>
    </w:p>
  </w:footnote>
  <w:footnote w:type="continuationNotice" w:id="1">
    <w:p w14:paraId="0D99B0AD" w14:textId="77777777" w:rsidR="00673DFF" w:rsidRDefault="00673DF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348A"/>
    <w:rsid w:val="00001753"/>
    <w:rsid w:val="0002129F"/>
    <w:rsid w:val="00023ABB"/>
    <w:rsid w:val="000C2EB8"/>
    <w:rsid w:val="000E4719"/>
    <w:rsid w:val="001B1242"/>
    <w:rsid w:val="001F454C"/>
    <w:rsid w:val="002A4F97"/>
    <w:rsid w:val="002C569F"/>
    <w:rsid w:val="00362327"/>
    <w:rsid w:val="003B7AEA"/>
    <w:rsid w:val="003E23F6"/>
    <w:rsid w:val="004176EB"/>
    <w:rsid w:val="00432F39"/>
    <w:rsid w:val="004B2744"/>
    <w:rsid w:val="004B28D4"/>
    <w:rsid w:val="004E0D83"/>
    <w:rsid w:val="004F462A"/>
    <w:rsid w:val="00506C78"/>
    <w:rsid w:val="0052253B"/>
    <w:rsid w:val="005256F4"/>
    <w:rsid w:val="00581496"/>
    <w:rsid w:val="00585CFD"/>
    <w:rsid w:val="005A492C"/>
    <w:rsid w:val="005A6813"/>
    <w:rsid w:val="005C0B9A"/>
    <w:rsid w:val="005E13AA"/>
    <w:rsid w:val="006204A6"/>
    <w:rsid w:val="0066329D"/>
    <w:rsid w:val="006714B4"/>
    <w:rsid w:val="00673DFF"/>
    <w:rsid w:val="006C535C"/>
    <w:rsid w:val="006E691D"/>
    <w:rsid w:val="00741230"/>
    <w:rsid w:val="0074392E"/>
    <w:rsid w:val="007A66B5"/>
    <w:rsid w:val="0080490D"/>
    <w:rsid w:val="0080638D"/>
    <w:rsid w:val="0085189E"/>
    <w:rsid w:val="00860944"/>
    <w:rsid w:val="00877772"/>
    <w:rsid w:val="008B57B9"/>
    <w:rsid w:val="008F6163"/>
    <w:rsid w:val="009726A4"/>
    <w:rsid w:val="00973DBB"/>
    <w:rsid w:val="009771FD"/>
    <w:rsid w:val="009865C0"/>
    <w:rsid w:val="009A2422"/>
    <w:rsid w:val="009D21AF"/>
    <w:rsid w:val="009F586C"/>
    <w:rsid w:val="00A44FE6"/>
    <w:rsid w:val="00A501F9"/>
    <w:rsid w:val="00AA348A"/>
    <w:rsid w:val="00B652E8"/>
    <w:rsid w:val="00B734B8"/>
    <w:rsid w:val="00B754D5"/>
    <w:rsid w:val="00B82DDD"/>
    <w:rsid w:val="00BB64C7"/>
    <w:rsid w:val="00BC0680"/>
    <w:rsid w:val="00BC338A"/>
    <w:rsid w:val="00C03AD3"/>
    <w:rsid w:val="00C31F53"/>
    <w:rsid w:val="00C504E6"/>
    <w:rsid w:val="00C5630B"/>
    <w:rsid w:val="00C70056"/>
    <w:rsid w:val="00C71651"/>
    <w:rsid w:val="00CF7DD8"/>
    <w:rsid w:val="00D01182"/>
    <w:rsid w:val="00D36F15"/>
    <w:rsid w:val="00D54860"/>
    <w:rsid w:val="00D74E08"/>
    <w:rsid w:val="00D77F3A"/>
    <w:rsid w:val="00D85744"/>
    <w:rsid w:val="00DB1C8B"/>
    <w:rsid w:val="00DB2A17"/>
    <w:rsid w:val="00E001B9"/>
    <w:rsid w:val="00E1254A"/>
    <w:rsid w:val="00E32169"/>
    <w:rsid w:val="00E62A50"/>
    <w:rsid w:val="00EC723C"/>
    <w:rsid w:val="00F35CA0"/>
    <w:rsid w:val="00F77CE5"/>
    <w:rsid w:val="00FA7418"/>
    <w:rsid w:val="00FB64E0"/>
    <w:rsid w:val="00FC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E636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33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338A"/>
  </w:style>
  <w:style w:type="paragraph" w:styleId="a6">
    <w:name w:val="footer"/>
    <w:basedOn w:val="a"/>
    <w:link w:val="a7"/>
    <w:uiPriority w:val="99"/>
    <w:unhideWhenUsed/>
    <w:rsid w:val="00BC33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338A"/>
  </w:style>
  <w:style w:type="paragraph" w:styleId="a8">
    <w:name w:val="Balloon Text"/>
    <w:basedOn w:val="a"/>
    <w:link w:val="a9"/>
    <w:uiPriority w:val="99"/>
    <w:semiHidden/>
    <w:unhideWhenUsed/>
    <w:rsid w:val="00FC34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C346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36F1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36F15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D36F15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36F15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D36F15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804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0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0AC9B-D2EC-4BD6-8194-D3A856FA6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3</Words>
  <Characters>9939</Characters>
  <Application>Microsoft Office Word</Application>
  <DocSecurity>0</DocSecurity>
  <Lines>82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6T06:15:00Z</dcterms:created>
  <dcterms:modified xsi:type="dcterms:W3CDTF">2020-12-20T23:59:00Z</dcterms:modified>
</cp:coreProperties>
</file>